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328C6" w14:textId="268D9DF2" w:rsidR="004549EA" w:rsidRPr="004549EA" w:rsidRDefault="004549EA" w:rsidP="004549EA">
      <w:pPr>
        <w:pStyle w:val="Heading1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l Table Captions</w:t>
      </w:r>
    </w:p>
    <w:p w14:paraId="2A200F58" w14:textId="77777777" w:rsidR="004549EA" w:rsidRPr="004549EA" w:rsidRDefault="004549EA" w:rsidP="004549EA">
      <w:pPr>
        <w:pStyle w:val="BodyText"/>
        <w:spacing w:before="100" w:beforeAutospacing="1" w:after="100" w:afterAutospacing="1" w:line="240" w:lineRule="auto"/>
        <w:contextualSpacing/>
        <w:jc w:val="left"/>
        <w:rPr>
          <w:color w:val="auto"/>
          <w:kern w:val="0"/>
        </w:rPr>
      </w:pPr>
    </w:p>
    <w:p w14:paraId="2AF96D86" w14:textId="77777777" w:rsidR="004549EA" w:rsidRPr="004549EA" w:rsidRDefault="004549EA" w:rsidP="004549EA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4549EA">
        <w:rPr>
          <w:rFonts w:ascii="Times New Roman" w:hAnsi="Times New Roman" w:cs="Times New Roman"/>
          <w:color w:val="auto"/>
          <w:sz w:val="24"/>
          <w:szCs w:val="24"/>
        </w:rPr>
        <w:t>Table S1. Counts of ICD-10 Diagnostic Codes</w:t>
      </w:r>
    </w:p>
    <w:p w14:paraId="3DEB7D41" w14:textId="77777777" w:rsidR="004549EA" w:rsidRPr="004549EA" w:rsidRDefault="004549EA" w:rsidP="004549EA">
      <w:pPr>
        <w:pStyle w:val="BodyText"/>
        <w:spacing w:before="100" w:beforeAutospacing="1" w:after="100" w:afterAutospacing="1" w:line="240" w:lineRule="auto"/>
        <w:contextualSpacing/>
        <w:jc w:val="left"/>
        <w:rPr>
          <w:color w:val="auto"/>
          <w:kern w:val="0"/>
        </w:rPr>
      </w:pPr>
      <w:r w:rsidRPr="004549EA">
        <w:rPr>
          <w:color w:val="auto"/>
          <w:kern w:val="0"/>
        </w:rPr>
        <w:t xml:space="preserve">The table lists the counts of primary, secondary, and tertiary diagnoses, as well as any diagnosis, for each ICD-10 code. </w:t>
      </w:r>
    </w:p>
    <w:p w14:paraId="0E30FCB6" w14:textId="77777777" w:rsidR="004549EA" w:rsidRPr="004549EA" w:rsidRDefault="004549EA" w:rsidP="004549EA">
      <w:pPr>
        <w:pStyle w:val="Heading2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549EA">
        <w:rPr>
          <w:rFonts w:ascii="Times New Roman" w:eastAsia="Times New Roman" w:hAnsi="Times New Roman" w:cs="Times New Roman"/>
          <w:color w:val="auto"/>
          <w:sz w:val="24"/>
          <w:szCs w:val="24"/>
        </w:rPr>
        <w:t>Table S2. CANS Domains and Indicators</w:t>
      </w:r>
    </w:p>
    <w:p w14:paraId="085B7A48" w14:textId="77777777" w:rsidR="004549EA" w:rsidRPr="004549EA" w:rsidRDefault="004549EA" w:rsidP="004549EA">
      <w:pPr>
        <w:pStyle w:val="BodyText"/>
        <w:spacing w:before="100" w:beforeAutospacing="1" w:after="100" w:afterAutospacing="1" w:line="240" w:lineRule="auto"/>
        <w:contextualSpacing/>
        <w:jc w:val="left"/>
        <w:rPr>
          <w:color w:val="auto"/>
          <w:kern w:val="0"/>
        </w:rPr>
      </w:pPr>
      <w:r w:rsidRPr="004549EA">
        <w:rPr>
          <w:color w:val="auto"/>
          <w:kern w:val="0"/>
        </w:rPr>
        <w:t>The table lists indicators and domains of CANS.</w:t>
      </w:r>
    </w:p>
    <w:p w14:paraId="386EDD6B" w14:textId="77777777" w:rsidR="004549EA" w:rsidRPr="004549EA" w:rsidRDefault="004549EA" w:rsidP="004549EA">
      <w:pPr>
        <w:pStyle w:val="Heading2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549EA">
        <w:rPr>
          <w:rFonts w:ascii="Times New Roman" w:eastAsia="Times New Roman" w:hAnsi="Times New Roman" w:cs="Times New Roman"/>
          <w:color w:val="auto"/>
          <w:sz w:val="24"/>
          <w:szCs w:val="24"/>
        </w:rPr>
        <w:t>Table S3. Analytical Results</w:t>
      </w:r>
    </w:p>
    <w:p w14:paraId="103133BB" w14:textId="1229CF97" w:rsidR="004549EA" w:rsidRPr="004549EA" w:rsidRDefault="004549EA" w:rsidP="004549EA">
      <w:pPr>
        <w:pStyle w:val="BodyText"/>
        <w:spacing w:before="100" w:beforeAutospacing="1" w:after="100" w:afterAutospacing="1" w:line="240" w:lineRule="auto"/>
        <w:contextualSpacing/>
        <w:jc w:val="left"/>
        <w:rPr>
          <w:color w:val="auto"/>
          <w:kern w:val="0"/>
        </w:rPr>
      </w:pPr>
      <w:r w:rsidRPr="004549EA">
        <w:rPr>
          <w:color w:val="auto"/>
          <w:kern w:val="0"/>
        </w:rPr>
        <w:t xml:space="preserve">The table lists all analytical results in the form of (1) regression coefficients, and (2) projected effect of strength / developing strengths at baseline and by the end of year 1 to </w:t>
      </w:r>
      <w:r w:rsidR="00AC0447">
        <w:rPr>
          <w:color w:val="auto"/>
          <w:kern w:val="0"/>
        </w:rPr>
        <w:t>5</w:t>
      </w:r>
      <w:r w:rsidRPr="004549EA">
        <w:rPr>
          <w:color w:val="auto"/>
          <w:kern w:val="0"/>
        </w:rPr>
        <w:t>. Each row is paired with the analytical configuration (i.e., age strata).</w:t>
      </w:r>
    </w:p>
    <w:p w14:paraId="55998A2E" w14:textId="77777777" w:rsidR="002821A8" w:rsidRPr="004549EA" w:rsidRDefault="002821A8">
      <w:pPr>
        <w:rPr>
          <w:rFonts w:ascii="Times New Roman" w:hAnsi="Times New Roman" w:cs="Times New Roman"/>
        </w:rPr>
      </w:pPr>
    </w:p>
    <w:sectPr w:rsidR="002821A8" w:rsidRPr="00454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9EA"/>
    <w:rsid w:val="00013B58"/>
    <w:rsid w:val="000207F2"/>
    <w:rsid w:val="00034402"/>
    <w:rsid w:val="00047145"/>
    <w:rsid w:val="000622F5"/>
    <w:rsid w:val="00085B33"/>
    <w:rsid w:val="00093E6A"/>
    <w:rsid w:val="00095A4F"/>
    <w:rsid w:val="000A3302"/>
    <w:rsid w:val="000B32DF"/>
    <w:rsid w:val="000C515D"/>
    <w:rsid w:val="000E57A0"/>
    <w:rsid w:val="000F77D2"/>
    <w:rsid w:val="001028B4"/>
    <w:rsid w:val="0010485D"/>
    <w:rsid w:val="00126708"/>
    <w:rsid w:val="001377E2"/>
    <w:rsid w:val="001540A5"/>
    <w:rsid w:val="00165F89"/>
    <w:rsid w:val="001744C8"/>
    <w:rsid w:val="001B10E3"/>
    <w:rsid w:val="001C6CA1"/>
    <w:rsid w:val="001D44DD"/>
    <w:rsid w:val="001E356C"/>
    <w:rsid w:val="00203F58"/>
    <w:rsid w:val="002067F4"/>
    <w:rsid w:val="0021273B"/>
    <w:rsid w:val="00216276"/>
    <w:rsid w:val="002253A1"/>
    <w:rsid w:val="00225F24"/>
    <w:rsid w:val="00260C7D"/>
    <w:rsid w:val="00265846"/>
    <w:rsid w:val="00265A14"/>
    <w:rsid w:val="002821A8"/>
    <w:rsid w:val="00284A38"/>
    <w:rsid w:val="00293D11"/>
    <w:rsid w:val="002B662F"/>
    <w:rsid w:val="002C0C12"/>
    <w:rsid w:val="002C6686"/>
    <w:rsid w:val="003028B7"/>
    <w:rsid w:val="00311D4F"/>
    <w:rsid w:val="00322251"/>
    <w:rsid w:val="003323EA"/>
    <w:rsid w:val="00334BD3"/>
    <w:rsid w:val="00334E19"/>
    <w:rsid w:val="00342BDC"/>
    <w:rsid w:val="0034390C"/>
    <w:rsid w:val="00357492"/>
    <w:rsid w:val="003722D2"/>
    <w:rsid w:val="003933B0"/>
    <w:rsid w:val="003E0306"/>
    <w:rsid w:val="003E1C9E"/>
    <w:rsid w:val="00417AD4"/>
    <w:rsid w:val="00423C55"/>
    <w:rsid w:val="00437639"/>
    <w:rsid w:val="004549EA"/>
    <w:rsid w:val="00496AC8"/>
    <w:rsid w:val="004A5F18"/>
    <w:rsid w:val="004B2F90"/>
    <w:rsid w:val="004C0017"/>
    <w:rsid w:val="004D11F9"/>
    <w:rsid w:val="004E2AE2"/>
    <w:rsid w:val="004E394B"/>
    <w:rsid w:val="005077E2"/>
    <w:rsid w:val="00527A80"/>
    <w:rsid w:val="005673C9"/>
    <w:rsid w:val="00584D6D"/>
    <w:rsid w:val="0058636C"/>
    <w:rsid w:val="005916D7"/>
    <w:rsid w:val="005A63D6"/>
    <w:rsid w:val="005B2A74"/>
    <w:rsid w:val="005B64B7"/>
    <w:rsid w:val="005B77C9"/>
    <w:rsid w:val="006025B0"/>
    <w:rsid w:val="00621C03"/>
    <w:rsid w:val="0062616E"/>
    <w:rsid w:val="00641918"/>
    <w:rsid w:val="00663CBD"/>
    <w:rsid w:val="006A2744"/>
    <w:rsid w:val="006B0909"/>
    <w:rsid w:val="006D48C3"/>
    <w:rsid w:val="006F399C"/>
    <w:rsid w:val="007268B9"/>
    <w:rsid w:val="00737C00"/>
    <w:rsid w:val="00752AC7"/>
    <w:rsid w:val="007628F8"/>
    <w:rsid w:val="00765E92"/>
    <w:rsid w:val="007712B1"/>
    <w:rsid w:val="007D1A7A"/>
    <w:rsid w:val="007E46AB"/>
    <w:rsid w:val="00836778"/>
    <w:rsid w:val="00851ED2"/>
    <w:rsid w:val="00854610"/>
    <w:rsid w:val="0086558A"/>
    <w:rsid w:val="008807C8"/>
    <w:rsid w:val="0088263A"/>
    <w:rsid w:val="00884965"/>
    <w:rsid w:val="008A5EB6"/>
    <w:rsid w:val="008A67A3"/>
    <w:rsid w:val="008C0055"/>
    <w:rsid w:val="008C5FE6"/>
    <w:rsid w:val="008C6587"/>
    <w:rsid w:val="008C6D21"/>
    <w:rsid w:val="008E4C97"/>
    <w:rsid w:val="008E53E3"/>
    <w:rsid w:val="008F0BFA"/>
    <w:rsid w:val="008F682E"/>
    <w:rsid w:val="00903B54"/>
    <w:rsid w:val="00914B93"/>
    <w:rsid w:val="00927738"/>
    <w:rsid w:val="009366AC"/>
    <w:rsid w:val="00961345"/>
    <w:rsid w:val="00972659"/>
    <w:rsid w:val="0099633A"/>
    <w:rsid w:val="009B3DBA"/>
    <w:rsid w:val="009C68A0"/>
    <w:rsid w:val="009E0A5C"/>
    <w:rsid w:val="009F36A7"/>
    <w:rsid w:val="00A00A28"/>
    <w:rsid w:val="00A2553E"/>
    <w:rsid w:val="00A43117"/>
    <w:rsid w:val="00A56421"/>
    <w:rsid w:val="00A57772"/>
    <w:rsid w:val="00A63099"/>
    <w:rsid w:val="00A8518A"/>
    <w:rsid w:val="00AA1186"/>
    <w:rsid w:val="00AA573E"/>
    <w:rsid w:val="00AB67AD"/>
    <w:rsid w:val="00AC0447"/>
    <w:rsid w:val="00AF0523"/>
    <w:rsid w:val="00B10E3A"/>
    <w:rsid w:val="00B3377C"/>
    <w:rsid w:val="00B40475"/>
    <w:rsid w:val="00B61420"/>
    <w:rsid w:val="00B80319"/>
    <w:rsid w:val="00BB137F"/>
    <w:rsid w:val="00BC15B0"/>
    <w:rsid w:val="00BD3448"/>
    <w:rsid w:val="00C07E9F"/>
    <w:rsid w:val="00C22E96"/>
    <w:rsid w:val="00C512FC"/>
    <w:rsid w:val="00C564E5"/>
    <w:rsid w:val="00C657F4"/>
    <w:rsid w:val="00C70924"/>
    <w:rsid w:val="00C76C4C"/>
    <w:rsid w:val="00C773F4"/>
    <w:rsid w:val="00C92944"/>
    <w:rsid w:val="00CC33F9"/>
    <w:rsid w:val="00CD094A"/>
    <w:rsid w:val="00CE2EB6"/>
    <w:rsid w:val="00D023FA"/>
    <w:rsid w:val="00D35EA0"/>
    <w:rsid w:val="00D607B4"/>
    <w:rsid w:val="00D635A2"/>
    <w:rsid w:val="00DA553C"/>
    <w:rsid w:val="00DD11E4"/>
    <w:rsid w:val="00DD6EBB"/>
    <w:rsid w:val="00DF5177"/>
    <w:rsid w:val="00DF779E"/>
    <w:rsid w:val="00E01D65"/>
    <w:rsid w:val="00E05A65"/>
    <w:rsid w:val="00E2025A"/>
    <w:rsid w:val="00E233DA"/>
    <w:rsid w:val="00E24D73"/>
    <w:rsid w:val="00E425EE"/>
    <w:rsid w:val="00E50E82"/>
    <w:rsid w:val="00E520F0"/>
    <w:rsid w:val="00E56508"/>
    <w:rsid w:val="00E6248F"/>
    <w:rsid w:val="00E648CF"/>
    <w:rsid w:val="00E65AA6"/>
    <w:rsid w:val="00E661CE"/>
    <w:rsid w:val="00E75CE7"/>
    <w:rsid w:val="00E834ED"/>
    <w:rsid w:val="00E91764"/>
    <w:rsid w:val="00EB0D34"/>
    <w:rsid w:val="00EB765F"/>
    <w:rsid w:val="00EE1055"/>
    <w:rsid w:val="00F50B21"/>
    <w:rsid w:val="00F73F42"/>
    <w:rsid w:val="00F824A8"/>
    <w:rsid w:val="00F87206"/>
    <w:rsid w:val="00FA63A1"/>
    <w:rsid w:val="00FB024D"/>
    <w:rsid w:val="00FB787F"/>
    <w:rsid w:val="00FE7068"/>
    <w:rsid w:val="00FF2611"/>
    <w:rsid w:val="00FF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952DA"/>
  <w15:chartTrackingRefBased/>
  <w15:docId w15:val="{2F0C6865-97C8-D047-B825-4DD2722B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4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4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9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9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9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9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9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9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4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9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9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9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9EA"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4549EA"/>
    <w:rPr>
      <w:rFonts w:ascii="Times New Roman" w:eastAsia="Times New Roman" w:hAnsi="Times New Roman" w:cs="Times New Roman"/>
      <w:color w:val="000000" w:themeColor="text1"/>
    </w:rPr>
  </w:style>
  <w:style w:type="paragraph" w:styleId="BodyText">
    <w:name w:val="Body Text"/>
    <w:basedOn w:val="Normal"/>
    <w:link w:val="BodyTextChar"/>
    <w:uiPriority w:val="99"/>
    <w:rsid w:val="004549EA"/>
    <w:pPr>
      <w:suppressAutoHyphens/>
      <w:spacing w:after="86" w:line="480" w:lineRule="auto"/>
      <w:jc w:val="both"/>
    </w:pPr>
    <w:rPr>
      <w:rFonts w:ascii="Times New Roman" w:eastAsia="Times New Roman" w:hAnsi="Times New Roman" w:cs="Times New Roman"/>
      <w:color w:val="000000" w:themeColor="text1"/>
    </w:rPr>
  </w:style>
  <w:style w:type="character" w:customStyle="1" w:styleId="BodyTextChar1">
    <w:name w:val="Body Text Char1"/>
    <w:basedOn w:val="DefaultParagraphFont"/>
    <w:uiPriority w:val="99"/>
    <w:semiHidden/>
    <w:rsid w:val="00454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79</Characters>
  <Application>Microsoft Office Word</Application>
  <DocSecurity>0</DocSecurity>
  <Lines>12</Lines>
  <Paragraphs>8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schuler, Melody R.</dc:creator>
  <cp:keywords/>
  <dc:description/>
  <cp:lastModifiedBy>Altschuler, Melody R.</cp:lastModifiedBy>
  <cp:revision>2</cp:revision>
  <dcterms:created xsi:type="dcterms:W3CDTF">2026-01-09T12:37:00Z</dcterms:created>
  <dcterms:modified xsi:type="dcterms:W3CDTF">2026-01-09T12:38:00Z</dcterms:modified>
</cp:coreProperties>
</file>